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71826" w14:textId="77777777" w:rsidR="00B0261D" w:rsidRDefault="00B0261D" w:rsidP="00B0261D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4528D">
        <w:rPr>
          <w:rFonts w:asciiTheme="minorHAnsi" w:hAnsiTheme="minorHAnsi" w:cstheme="minorHAnsi"/>
          <w:b/>
          <w:bCs/>
          <w:sz w:val="22"/>
          <w:szCs w:val="22"/>
        </w:rPr>
        <w:t xml:space="preserve">Supplementary Material </w:t>
      </w:r>
      <w:r>
        <w:rPr>
          <w:rFonts w:asciiTheme="minorHAnsi" w:hAnsiTheme="minorHAnsi" w:cstheme="minorHAnsi"/>
          <w:b/>
          <w:bCs/>
          <w:sz w:val="22"/>
          <w:szCs w:val="22"/>
        </w:rPr>
        <w:t>2</w:t>
      </w:r>
    </w:p>
    <w:p w14:paraId="0116363C" w14:textId="77777777" w:rsidR="00B0261D" w:rsidRPr="00C4528D" w:rsidRDefault="00B0261D" w:rsidP="00B0261D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i/>
          <w:iCs/>
          <w:color w:val="333333"/>
          <w:sz w:val="22"/>
          <w:szCs w:val="22"/>
          <w:shd w:val="clear" w:color="auto" w:fill="FFFFFF"/>
        </w:rPr>
        <w:t>MeSH terms for database search</w:t>
      </w:r>
    </w:p>
    <w:p w14:paraId="4C2B59C3" w14:textId="77777777" w:rsidR="00B0261D" w:rsidRDefault="00B0261D" w:rsidP="00B0261D">
      <w:pPr>
        <w:spacing w:line="360" w:lineRule="auto"/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</w:pPr>
      <w:r w:rsidRPr="00250FBC">
        <w:rPr>
          <w:rFonts w:asciiTheme="minorHAnsi" w:hAnsiTheme="minorHAnsi" w:cstheme="minorHAnsi"/>
          <w:sz w:val="22"/>
          <w:szCs w:val="22"/>
        </w:rPr>
        <w:t xml:space="preserve">An independent reviewer used the following combinations of MeSH-terms (“Polycystic Ovar*”) OR (“Polycystic Ovary Syndrome”) OR (“PCOS”) AND (“Weight loss”) OR (“Weight Reduction Programs”) OR (“Weight reduc*”) OR (“Diet*”) OR (“Diet reducing”) OR (“Diet therapy”) </w:t>
      </w:r>
      <w:r w:rsidRPr="00250FBC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OR (“Exercis*”) OR (“Exercise therapy”) OR (“Sports”) OR (“Life?style”) OR (“</w:t>
      </w:r>
      <w:r w:rsidRPr="00250FBC">
        <w:rPr>
          <w:rFonts w:asciiTheme="minorHAnsi" w:hAnsiTheme="minorHAnsi" w:cstheme="minorHAnsi"/>
          <w:i/>
          <w:iCs/>
          <w:color w:val="333333"/>
          <w:sz w:val="22"/>
          <w:szCs w:val="22"/>
          <w:shd w:val="clear" w:color="auto" w:fill="FFFFFF"/>
        </w:rPr>
        <w:t>Lifestyle Modification</w:t>
      </w:r>
      <w:r w:rsidRPr="00250FBC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”) OR (“</w:t>
      </w:r>
      <w:r w:rsidRPr="00250FBC">
        <w:rPr>
          <w:rFonts w:asciiTheme="minorHAnsi" w:hAnsiTheme="minorHAnsi" w:cstheme="minorHAnsi"/>
          <w:i/>
          <w:iCs/>
          <w:color w:val="333333"/>
          <w:sz w:val="22"/>
          <w:szCs w:val="22"/>
          <w:shd w:val="clear" w:color="auto" w:fill="FFFFFF"/>
        </w:rPr>
        <w:t>Lifestyle Change</w:t>
      </w:r>
      <w:r w:rsidRPr="00250FBC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”) OR (“</w:t>
      </w:r>
      <w:r w:rsidRPr="00250FBC">
        <w:rPr>
          <w:rFonts w:asciiTheme="minorHAnsi" w:hAnsiTheme="minorHAnsi" w:cstheme="minorHAnsi"/>
          <w:i/>
          <w:iCs/>
          <w:color w:val="333333"/>
          <w:sz w:val="22"/>
          <w:szCs w:val="22"/>
          <w:shd w:val="clear" w:color="auto" w:fill="FFFFFF"/>
        </w:rPr>
        <w:t>Behavio?r modification</w:t>
      </w:r>
      <w:r w:rsidRPr="00250FBC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”) OR (“</w:t>
      </w:r>
      <w:r w:rsidRPr="00250FBC">
        <w:rPr>
          <w:rFonts w:asciiTheme="minorHAnsi" w:hAnsiTheme="minorHAnsi" w:cstheme="minorHAnsi"/>
          <w:i/>
          <w:iCs/>
          <w:color w:val="333333"/>
          <w:sz w:val="22"/>
          <w:szCs w:val="22"/>
          <w:shd w:val="clear" w:color="auto" w:fill="FFFFFF"/>
        </w:rPr>
        <w:t>Behavio?r therapy</w:t>
      </w:r>
      <w:r w:rsidRPr="00250FBC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”) OR (“Cognitive Behavio?ral therapy”) OR (“</w:t>
      </w:r>
      <w:r w:rsidRPr="00250FBC">
        <w:rPr>
          <w:rFonts w:asciiTheme="minorHAnsi" w:hAnsiTheme="minorHAnsi" w:cstheme="minorHAnsi"/>
          <w:i/>
          <w:iCs/>
          <w:color w:val="333333"/>
          <w:sz w:val="22"/>
          <w:szCs w:val="22"/>
          <w:shd w:val="clear" w:color="auto" w:fill="FFFFFF"/>
        </w:rPr>
        <w:t>Psychotherapy</w:t>
      </w:r>
      <w:r w:rsidRPr="00250FBC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>”) OR (“Bariatric surger*”) OR (“Gastric bypass”) OR (“Gastric band”) OR (“Roux-en-Y”) OR (“Gastroplasty”) OR (“Jejunoileal bypass”) OR (“Antiobesity agent*”) OR (“Orlistat”) OR (“Sibutramine”) OR</w:t>
      </w:r>
      <w:r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 xml:space="preserve"> (“Semaglutide”) OR</w:t>
      </w:r>
      <w:r w:rsidRPr="00250FBC">
        <w:rPr>
          <w:rFonts w:asciiTheme="minorHAnsi" w:hAnsiTheme="minorHAnsi" w:cstheme="minorHAnsi"/>
          <w:color w:val="333333"/>
          <w:sz w:val="22"/>
          <w:szCs w:val="22"/>
          <w:shd w:val="clear" w:color="auto" w:fill="FFFFFF"/>
        </w:rPr>
        <w:t xml:space="preserve"> (“Exenatide”) OR (“Liraglutide”) OR (“Dulaglutide”) OR (“Glucagon-Like Peptide 1*”) OR (“Appetite depressant*”) OR (“Metformin”). For Embase and Medline (Ovid), the additional keywords were used (“Randomi?ed control* trial”) OR (“Controlled clinical trial”) OR (“Clinical trial”) OR (“Trial”) OR (“Randomi?ed”) OR (“Random allocation”) OR (“Random* alloc*”) OR (“Placebo”) OR (“Control”) OR (“Single?Blind”) OR (“Single-blind Method”) OR (“Double?Blind”) OR (“Double-blind Method”). </w:t>
      </w:r>
    </w:p>
    <w:p w14:paraId="48E6638B" w14:textId="77777777" w:rsidR="00605A07" w:rsidRDefault="00605A07"/>
    <w:sectPr w:rsidR="00605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1D"/>
    <w:rsid w:val="00000DC4"/>
    <w:rsid w:val="00003DCA"/>
    <w:rsid w:val="00004C02"/>
    <w:rsid w:val="00011DA5"/>
    <w:rsid w:val="00013314"/>
    <w:rsid w:val="0003181E"/>
    <w:rsid w:val="00035F4C"/>
    <w:rsid w:val="0003790A"/>
    <w:rsid w:val="000440D6"/>
    <w:rsid w:val="00050FBE"/>
    <w:rsid w:val="000527B9"/>
    <w:rsid w:val="00072B0C"/>
    <w:rsid w:val="00072D35"/>
    <w:rsid w:val="00075196"/>
    <w:rsid w:val="000920A0"/>
    <w:rsid w:val="00092575"/>
    <w:rsid w:val="00095981"/>
    <w:rsid w:val="0009774C"/>
    <w:rsid w:val="000A4070"/>
    <w:rsid w:val="000B1592"/>
    <w:rsid w:val="000D1C6B"/>
    <w:rsid w:val="000E3BD2"/>
    <w:rsid w:val="001221EC"/>
    <w:rsid w:val="00125F94"/>
    <w:rsid w:val="001267DF"/>
    <w:rsid w:val="00130B20"/>
    <w:rsid w:val="00132F24"/>
    <w:rsid w:val="001535B1"/>
    <w:rsid w:val="00160173"/>
    <w:rsid w:val="001959AB"/>
    <w:rsid w:val="00195A22"/>
    <w:rsid w:val="00196C51"/>
    <w:rsid w:val="001B7A99"/>
    <w:rsid w:val="001C08A6"/>
    <w:rsid w:val="001D1F3B"/>
    <w:rsid w:val="001D59BC"/>
    <w:rsid w:val="002014B3"/>
    <w:rsid w:val="0020228E"/>
    <w:rsid w:val="002148DB"/>
    <w:rsid w:val="00215335"/>
    <w:rsid w:val="002369C3"/>
    <w:rsid w:val="0025035F"/>
    <w:rsid w:val="00253097"/>
    <w:rsid w:val="0026085E"/>
    <w:rsid w:val="0026489C"/>
    <w:rsid w:val="00277756"/>
    <w:rsid w:val="0029147F"/>
    <w:rsid w:val="002C5267"/>
    <w:rsid w:val="002C7E63"/>
    <w:rsid w:val="002E4A03"/>
    <w:rsid w:val="002F270A"/>
    <w:rsid w:val="002F79D0"/>
    <w:rsid w:val="0031059E"/>
    <w:rsid w:val="00316AF4"/>
    <w:rsid w:val="00316F58"/>
    <w:rsid w:val="00324311"/>
    <w:rsid w:val="00332AFB"/>
    <w:rsid w:val="00351FF6"/>
    <w:rsid w:val="00361423"/>
    <w:rsid w:val="00365918"/>
    <w:rsid w:val="00366F41"/>
    <w:rsid w:val="0037179E"/>
    <w:rsid w:val="003835EA"/>
    <w:rsid w:val="00390104"/>
    <w:rsid w:val="00394996"/>
    <w:rsid w:val="003A640E"/>
    <w:rsid w:val="003E0A25"/>
    <w:rsid w:val="003F5F4A"/>
    <w:rsid w:val="004108DB"/>
    <w:rsid w:val="0041260B"/>
    <w:rsid w:val="00427CE2"/>
    <w:rsid w:val="00434519"/>
    <w:rsid w:val="00434571"/>
    <w:rsid w:val="00436077"/>
    <w:rsid w:val="0044153D"/>
    <w:rsid w:val="004418DC"/>
    <w:rsid w:val="00450DDC"/>
    <w:rsid w:val="00456DA4"/>
    <w:rsid w:val="004644E6"/>
    <w:rsid w:val="00475741"/>
    <w:rsid w:val="00481825"/>
    <w:rsid w:val="00486B41"/>
    <w:rsid w:val="004909E4"/>
    <w:rsid w:val="00493CBD"/>
    <w:rsid w:val="004971E8"/>
    <w:rsid w:val="004A01E1"/>
    <w:rsid w:val="004A1A42"/>
    <w:rsid w:val="004A3F9B"/>
    <w:rsid w:val="004C438B"/>
    <w:rsid w:val="004E22FB"/>
    <w:rsid w:val="004E69A4"/>
    <w:rsid w:val="005048A0"/>
    <w:rsid w:val="005064A0"/>
    <w:rsid w:val="00521A8D"/>
    <w:rsid w:val="005317D7"/>
    <w:rsid w:val="00531E7C"/>
    <w:rsid w:val="0053376B"/>
    <w:rsid w:val="00535DD8"/>
    <w:rsid w:val="005470D1"/>
    <w:rsid w:val="00564A2C"/>
    <w:rsid w:val="0056612D"/>
    <w:rsid w:val="0057420C"/>
    <w:rsid w:val="00587B11"/>
    <w:rsid w:val="00592B65"/>
    <w:rsid w:val="005A12F2"/>
    <w:rsid w:val="005A2480"/>
    <w:rsid w:val="005A28FA"/>
    <w:rsid w:val="005D7856"/>
    <w:rsid w:val="005F4955"/>
    <w:rsid w:val="00605A07"/>
    <w:rsid w:val="00607FAC"/>
    <w:rsid w:val="00613C9C"/>
    <w:rsid w:val="006158DD"/>
    <w:rsid w:val="00622454"/>
    <w:rsid w:val="00645172"/>
    <w:rsid w:val="00645BDF"/>
    <w:rsid w:val="00651AA7"/>
    <w:rsid w:val="00657644"/>
    <w:rsid w:val="00676407"/>
    <w:rsid w:val="0068282E"/>
    <w:rsid w:val="006A3E65"/>
    <w:rsid w:val="006E4B3B"/>
    <w:rsid w:val="006F2E1E"/>
    <w:rsid w:val="006F378A"/>
    <w:rsid w:val="0070232C"/>
    <w:rsid w:val="00724443"/>
    <w:rsid w:val="00733DCC"/>
    <w:rsid w:val="007514F2"/>
    <w:rsid w:val="00754323"/>
    <w:rsid w:val="0076228A"/>
    <w:rsid w:val="0076279C"/>
    <w:rsid w:val="00790FE1"/>
    <w:rsid w:val="007C1BD8"/>
    <w:rsid w:val="007C4668"/>
    <w:rsid w:val="007D105D"/>
    <w:rsid w:val="007D544D"/>
    <w:rsid w:val="007D6B4C"/>
    <w:rsid w:val="007E2C92"/>
    <w:rsid w:val="007E5F58"/>
    <w:rsid w:val="007F2842"/>
    <w:rsid w:val="0082670D"/>
    <w:rsid w:val="00830370"/>
    <w:rsid w:val="00830A0E"/>
    <w:rsid w:val="00893B98"/>
    <w:rsid w:val="008A402A"/>
    <w:rsid w:val="008A7719"/>
    <w:rsid w:val="008C6C8D"/>
    <w:rsid w:val="008D3B0F"/>
    <w:rsid w:val="008E6A7B"/>
    <w:rsid w:val="008F2B93"/>
    <w:rsid w:val="00903936"/>
    <w:rsid w:val="00943ECA"/>
    <w:rsid w:val="00950066"/>
    <w:rsid w:val="00962535"/>
    <w:rsid w:val="009652EA"/>
    <w:rsid w:val="00976378"/>
    <w:rsid w:val="00996FD2"/>
    <w:rsid w:val="009A27C8"/>
    <w:rsid w:val="009B24BF"/>
    <w:rsid w:val="009D164F"/>
    <w:rsid w:val="009D1979"/>
    <w:rsid w:val="009E2A29"/>
    <w:rsid w:val="009F7915"/>
    <w:rsid w:val="00A0184E"/>
    <w:rsid w:val="00A31D46"/>
    <w:rsid w:val="00A35C01"/>
    <w:rsid w:val="00A57FF0"/>
    <w:rsid w:val="00A77611"/>
    <w:rsid w:val="00A77F88"/>
    <w:rsid w:val="00A8278D"/>
    <w:rsid w:val="00A8452C"/>
    <w:rsid w:val="00AC0026"/>
    <w:rsid w:val="00AE059C"/>
    <w:rsid w:val="00AE6974"/>
    <w:rsid w:val="00AF5321"/>
    <w:rsid w:val="00B0261D"/>
    <w:rsid w:val="00B1157D"/>
    <w:rsid w:val="00B4375F"/>
    <w:rsid w:val="00B61E62"/>
    <w:rsid w:val="00B6726B"/>
    <w:rsid w:val="00B72C8D"/>
    <w:rsid w:val="00B8028E"/>
    <w:rsid w:val="00BA69ED"/>
    <w:rsid w:val="00BA7CB2"/>
    <w:rsid w:val="00BB310B"/>
    <w:rsid w:val="00BC107D"/>
    <w:rsid w:val="00BC51C9"/>
    <w:rsid w:val="00BD240E"/>
    <w:rsid w:val="00BD51F1"/>
    <w:rsid w:val="00C0084D"/>
    <w:rsid w:val="00C02BD7"/>
    <w:rsid w:val="00C053F0"/>
    <w:rsid w:val="00C11E49"/>
    <w:rsid w:val="00C240E7"/>
    <w:rsid w:val="00C33C49"/>
    <w:rsid w:val="00C362F0"/>
    <w:rsid w:val="00C5064A"/>
    <w:rsid w:val="00C51319"/>
    <w:rsid w:val="00C71906"/>
    <w:rsid w:val="00C75A84"/>
    <w:rsid w:val="00C86A0E"/>
    <w:rsid w:val="00C92378"/>
    <w:rsid w:val="00C96CE1"/>
    <w:rsid w:val="00CD133E"/>
    <w:rsid w:val="00CE0D8C"/>
    <w:rsid w:val="00D04BDA"/>
    <w:rsid w:val="00D06E04"/>
    <w:rsid w:val="00D124CF"/>
    <w:rsid w:val="00D2131E"/>
    <w:rsid w:val="00D214A3"/>
    <w:rsid w:val="00D41EE5"/>
    <w:rsid w:val="00D6429E"/>
    <w:rsid w:val="00D8416E"/>
    <w:rsid w:val="00D92743"/>
    <w:rsid w:val="00DB2A06"/>
    <w:rsid w:val="00DB487C"/>
    <w:rsid w:val="00DC5B93"/>
    <w:rsid w:val="00DE01A2"/>
    <w:rsid w:val="00DE0451"/>
    <w:rsid w:val="00DE0E83"/>
    <w:rsid w:val="00DF334D"/>
    <w:rsid w:val="00DF7BFD"/>
    <w:rsid w:val="00E02B98"/>
    <w:rsid w:val="00E03504"/>
    <w:rsid w:val="00E0498E"/>
    <w:rsid w:val="00E077F4"/>
    <w:rsid w:val="00E22A31"/>
    <w:rsid w:val="00E33374"/>
    <w:rsid w:val="00E40111"/>
    <w:rsid w:val="00E42FC4"/>
    <w:rsid w:val="00E605A0"/>
    <w:rsid w:val="00E87617"/>
    <w:rsid w:val="00E944E6"/>
    <w:rsid w:val="00EA1CEA"/>
    <w:rsid w:val="00EA7EDD"/>
    <w:rsid w:val="00EB2255"/>
    <w:rsid w:val="00EB3E7A"/>
    <w:rsid w:val="00ED6163"/>
    <w:rsid w:val="00EE24C0"/>
    <w:rsid w:val="00EF69B9"/>
    <w:rsid w:val="00F0537D"/>
    <w:rsid w:val="00F1389E"/>
    <w:rsid w:val="00F279D1"/>
    <w:rsid w:val="00F63C25"/>
    <w:rsid w:val="00F85026"/>
    <w:rsid w:val="00FA45CB"/>
    <w:rsid w:val="00FB4871"/>
    <w:rsid w:val="00FB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1FBF7"/>
  <w15:chartTrackingRefBased/>
  <w15:docId w15:val="{60C117B6-8567-FC4C-91AF-CABFAB553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61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6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6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6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6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6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6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6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6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2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6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2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61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2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61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2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6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Fernandes</dc:creator>
  <cp:keywords/>
  <dc:description/>
  <cp:lastModifiedBy>Amelia Fernandes</cp:lastModifiedBy>
  <cp:revision>1</cp:revision>
  <dcterms:created xsi:type="dcterms:W3CDTF">2025-05-24T12:54:00Z</dcterms:created>
  <dcterms:modified xsi:type="dcterms:W3CDTF">2025-05-24T12:54:00Z</dcterms:modified>
</cp:coreProperties>
</file>